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5DF" w:rsidRDefault="002E75DF" w:rsidP="002E75DF">
      <w:pPr>
        <w:shd w:val="clear" w:color="auto" w:fill="F2F2F2" w:themeFill="background1" w:themeFillShade="F2"/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4. </w:t>
      </w:r>
      <w:proofErr w:type="gramStart"/>
      <w:r>
        <w:rPr>
          <w:rFonts w:ascii="Times New Roman" w:hAnsi="Times New Roman" w:cs="Times New Roman"/>
          <w:sz w:val="20"/>
          <w:szCs w:val="20"/>
        </w:rPr>
        <w:t>List of qPCR primer sequences.</w:t>
      </w:r>
      <w:proofErr w:type="gramEnd"/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PH"/>
        </w:rPr>
        <mc:AlternateContent>
          <mc:Choice Requires="wps">
            <w:drawing>
              <wp:anchor distT="0" distB="0" distL="89535" distR="89535" simplePos="0" relativeHeight="251659264" behindDoc="0" locked="0" layoutInCell="1" allowOverlap="1" wp14:anchorId="1EECE167" wp14:editId="008FE78A">
                <wp:simplePos x="0" y="0"/>
                <wp:positionH relativeFrom="margin">
                  <wp:posOffset>-71755</wp:posOffset>
                </wp:positionH>
                <wp:positionV relativeFrom="paragraph">
                  <wp:posOffset>137795</wp:posOffset>
                </wp:positionV>
                <wp:extent cx="4770120" cy="1941195"/>
                <wp:effectExtent l="0" t="0" r="0" b="0"/>
                <wp:wrapSquare wrapText="bothSides"/>
                <wp:docPr id="6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0120" cy="19411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512" w:type="dxa"/>
                              <w:tblInd w:w="108" w:type="dxa"/>
                              <w:tblCellMar>
                                <w:left w:w="10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92"/>
                              <w:gridCol w:w="3402"/>
                              <w:gridCol w:w="3118"/>
                            </w:tblGrid>
                            <w:tr w:rsidR="002E75DF">
                              <w:tc>
                                <w:tcPr>
                                  <w:tcW w:w="7512" w:type="dxa"/>
                                  <w:gridSpan w:val="3"/>
                                  <w:shd w:val="clear" w:color="auto" w:fill="D9D9D9" w:themeFill="background1" w:themeFillShade="D9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>
                                  <w:pPr>
                                    <w:spacing w:before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20"/>
                                    </w:rPr>
                                    <w:t>qPCR primers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D9D9D9" w:themeFill="background1" w:themeFillShade="D9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>
                                  <w:pPr>
                                    <w:spacing w:before="6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D9D9D9" w:themeFill="background1" w:themeFillShade="D9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>
                                  <w:pPr>
                                    <w:spacing w:before="6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20"/>
                                    </w:rPr>
                                    <w:t>Forward primer (5’-3’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D9D9D9" w:themeFill="background1" w:themeFillShade="D9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>
                                  <w:pPr>
                                    <w:spacing w:before="6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20"/>
                                    </w:rPr>
                                    <w:t>Reverse primer (5’-3’)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color w:val="000000"/>
                                      <w:sz w:val="18"/>
                                    </w:rPr>
                                    <w:t>KDM2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CAACAGCGATCCCAAGTTAG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TGGCCGAGTGGGGAATTTAAG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Pr="007B5E1B" w:rsidRDefault="002E75DF" w:rsidP="007B5E1B">
                                  <w:pPr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B5E1B"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RAD51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Pr="007B5E1B" w:rsidRDefault="002E75DF" w:rsidP="007B5E1B">
                                  <w:pPr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B5E1B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TTGGTGAGTTTCCCGCTGT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Pr="007B5E1B" w:rsidRDefault="002E75DF" w:rsidP="007B5E1B">
                                  <w:pPr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7B5E1B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AACTTCTTTGCTAAGCTCGGAG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color w:val="000000"/>
                                      <w:sz w:val="18"/>
                                    </w:rPr>
                                    <w:t>IGFBP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TGACCGCAAAGGATTCTACAAG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CGTCAACGTACTCCATGCCT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color w:val="000000"/>
                                      <w:sz w:val="18"/>
                                    </w:rPr>
                                    <w:t>HSPA1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GGCCTTTCCAAGATTGCTGT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TTCAACATTGCAAACACAGGAAA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18"/>
                                    </w:rPr>
                                    <w:t>E2Ubi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CTGAAGAGAATCCACAAGGAATTG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CTCCAACAGGACCTGCTGAAC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18"/>
                                    </w:rPr>
                                    <w:t>ALU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CAT GGT GAA ACC CCG TCT CT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</w:rPr>
                                    <w:t>GCC TCA GCC TCC CGA GTA G</w:t>
                                  </w:r>
                                </w:p>
                              </w:tc>
                            </w:tr>
                            <w:tr w:rsidR="002E75DF">
                              <w:tc>
                                <w:tcPr>
                                  <w:tcW w:w="99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18"/>
                                    </w:rPr>
                                    <w:t>EF1α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AAGCGACCCAAAGGTGGA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:rsidR="002E75DF" w:rsidRDefault="002E75DF" w:rsidP="007B5E1B">
                                  <w:pPr>
                                    <w:spacing w:before="60" w:after="6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AAGCTGGAAGATGGCCCTAAA</w:t>
                                  </w:r>
                                </w:p>
                              </w:tc>
                            </w:tr>
                          </w:tbl>
                          <w:p w:rsidR="002E75DF" w:rsidRDefault="002E75DF" w:rsidP="002E75DF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left:0;text-align:left;margin-left:-5.65pt;margin-top:10.85pt;width:375.6pt;height:152.85pt;z-index:251659264;visibility:visible;mso-wrap-style:square;mso-wrap-distance-left:7.05pt;mso-wrap-distance-top:0;mso-wrap-distance-right:7.05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" filled="f" stroked="f">
                <v:textbox style="mso-fit-shape-to-text:t" inset="0,0,0,0">
                  <w:txbxContent>
                    <w:tbl>
                      <w:tblPr>
                        <w:tblStyle w:val="TableGrid"/>
                        <w:tblW w:w="7512" w:type="dxa"/>
                        <w:tblInd w:w="108" w:type="dxa"/>
                        <w:tblCellMar>
                          <w:left w:w="10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92"/>
                        <w:gridCol w:w="3402"/>
                        <w:gridCol w:w="3118"/>
                      </w:tblGrid>
                      <w:tr w:rsidR="002E75DF">
                        <w:tc>
                          <w:tcPr>
                            <w:tcW w:w="7512" w:type="dxa"/>
                            <w:gridSpan w:val="3"/>
                            <w:shd w:val="clear" w:color="auto" w:fill="D9D9D9" w:themeFill="background1" w:themeFillShade="D9"/>
                            <w:tcMar>
                              <w:left w:w="103" w:type="dxa"/>
                            </w:tcMar>
                          </w:tcPr>
                          <w:p w:rsidR="002E75DF" w:rsidRDefault="002E75DF">
                            <w:pPr>
                              <w:spacing w:before="60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qPCR primers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D9D9D9" w:themeFill="background1" w:themeFillShade="D9"/>
                            <w:tcMar>
                              <w:left w:w="103" w:type="dxa"/>
                            </w:tcMar>
                          </w:tcPr>
                          <w:p w:rsidR="002E75DF" w:rsidRDefault="002E75DF">
                            <w:pPr>
                              <w:spacing w:before="6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D9D9D9" w:themeFill="background1" w:themeFillShade="D9"/>
                            <w:tcMar>
                              <w:left w:w="103" w:type="dxa"/>
                            </w:tcMar>
                          </w:tcPr>
                          <w:p w:rsidR="002E75DF" w:rsidRDefault="002E75DF">
                            <w:pPr>
                              <w:spacing w:before="6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Forward primer (5’-3’)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D9D9D9" w:themeFill="background1" w:themeFillShade="D9"/>
                            <w:tcMar>
                              <w:left w:w="103" w:type="dxa"/>
                            </w:tcMar>
                          </w:tcPr>
                          <w:p w:rsidR="002E75DF" w:rsidRDefault="002E75DF">
                            <w:pPr>
                              <w:spacing w:before="6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Reverse primer (5’-3’)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i/>
                                <w:color w:val="000000"/>
                                <w:sz w:val="18"/>
                              </w:rPr>
                              <w:t>KDM2A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CAACAGCGATCCCAAGTTAGC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TGGCCGAGTGGGGAATTTAAG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Pr="007B5E1B" w:rsidRDefault="002E75DF" w:rsidP="007B5E1B">
                            <w:pPr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 w:rsidRPr="007B5E1B">
                              <w:rPr>
                                <w:rFonts w:ascii="Times New Roman" w:hAnsi="Times New Roman" w:cs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RAD51C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Pr="007B5E1B" w:rsidRDefault="002E75DF" w:rsidP="007B5E1B">
                            <w:pPr>
                              <w:spacing w:before="60" w:after="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B5E1B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TTGGTGAGTTTCCCGCTGTC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Pr="007B5E1B" w:rsidRDefault="002E75DF" w:rsidP="007B5E1B">
                            <w:pPr>
                              <w:spacing w:before="60" w:after="6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7B5E1B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AACTTCTTTGCTAAGCTCGGAG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i/>
                                <w:color w:val="000000"/>
                                <w:sz w:val="18"/>
                              </w:rPr>
                              <w:t>IGFBP5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TGACCGCAAAGGATTCTACAAG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CGTCAACGTACTCCATGCCT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i/>
                                <w:color w:val="000000"/>
                                <w:sz w:val="18"/>
                              </w:rPr>
                              <w:t>HSPA1L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GGCCTTTCCAAGATTGCTGTT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TTCAACATTGCAAACACAGGAAA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E2Ubi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CTGAAGAGAATCCACAAGGAATTGA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CTCCAACAGGACCTGCTGAAC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ALUS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CAT GGT GAA ACC CCG TCT CTA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GCC TCA GCC TCC CGA GTA G</w:t>
                            </w:r>
                          </w:p>
                        </w:tc>
                      </w:tr>
                      <w:tr w:rsidR="002E75DF">
                        <w:tc>
                          <w:tcPr>
                            <w:tcW w:w="99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EF1α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AAGCGACCCAAAGGTGGAT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:rsidR="002E75DF" w:rsidRDefault="002E75DF" w:rsidP="007B5E1B">
                            <w:pPr>
                              <w:spacing w:before="60" w:after="60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AAGCTGGAAGATGGCCCTAAA</w:t>
                            </w:r>
                          </w:p>
                        </w:tc>
                      </w:tr>
                    </w:tbl>
                    <w:p w:rsidR="002E75DF" w:rsidRDefault="002E75DF" w:rsidP="002E75DF"/>
                  </w:txbxContent>
                </v:textbox>
                <w10:wrap type="square" anchorx="margin"/>
              </v:shape>
            </w:pict>
          </mc:Fallback>
        </mc:AlternateContent>
      </w: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 w:rsidP="002E75DF">
      <w:pPr>
        <w:spacing w:before="120" w:after="0" w:line="360" w:lineRule="auto"/>
        <w:ind w:left="709" w:hanging="709"/>
        <w:rPr>
          <w:rFonts w:ascii="Times New Roman" w:hAnsi="Times New Roman" w:cs="Times New Roman"/>
          <w:sz w:val="20"/>
          <w:szCs w:val="20"/>
        </w:rPr>
      </w:pPr>
    </w:p>
    <w:p w:rsidR="002E75DF" w:rsidRDefault="002E75DF">
      <w:bookmarkStart w:id="0" w:name="_GoBack"/>
      <w:bookmarkEnd w:id="0"/>
    </w:p>
    <w:sectPr w:rsidR="002E7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DF"/>
    <w:rsid w:val="002E75DF"/>
    <w:rsid w:val="003A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5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5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5-16T05:57:00Z</dcterms:created>
  <dcterms:modified xsi:type="dcterms:W3CDTF">2019-05-16T05:58:00Z</dcterms:modified>
</cp:coreProperties>
</file>